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7F525827" w:rsidR="004520D8" w:rsidRPr="005328FA" w:rsidRDefault="00272D8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4C125A45" w:rsidR="004520D8" w:rsidRPr="005328FA" w:rsidRDefault="00272D8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71DEC32" w:rsidR="004520D8" w:rsidRPr="005328FA" w:rsidRDefault="00272D8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1FB1FEA" w:rsidR="004520D8" w:rsidRPr="005328FA" w:rsidRDefault="00272D8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A0447A0" w:rsidR="004520D8" w:rsidRPr="005328FA" w:rsidRDefault="00272D8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13C8305" w:rsidR="004520D8" w:rsidRPr="005328FA" w:rsidRDefault="00272D8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97B0BA5" w:rsidR="004520D8" w:rsidRPr="005328FA" w:rsidRDefault="00272D8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507A6E97" w:rsidR="004520D8" w:rsidRPr="005328FA" w:rsidRDefault="00272D8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3F17E4C" w:rsidR="004520D8" w:rsidRPr="005328FA" w:rsidRDefault="00272D8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E46ADC1" w:rsidR="004520D8" w:rsidRPr="005328FA" w:rsidRDefault="00272D8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4D9A1485" w:rsidR="004520D8" w:rsidRPr="005328FA" w:rsidRDefault="00272D8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884A998" w:rsidR="004520D8" w:rsidRPr="005328FA" w:rsidRDefault="00272D8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046AF607" w:rsidR="004520D8" w:rsidRPr="005328FA" w:rsidRDefault="00272D8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66D1ACD" w:rsidR="004520D8" w:rsidRPr="005328FA" w:rsidRDefault="00272D8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234E263" w:rsidR="004520D8" w:rsidRPr="005328FA" w:rsidRDefault="000F74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61DDAA55" w:rsidR="004520D8" w:rsidRPr="005328FA" w:rsidRDefault="000F74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570DCFF" w:rsidR="004520D8" w:rsidRPr="005328FA" w:rsidRDefault="00272D8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FDC6BD4" w:rsidR="004520D8" w:rsidRPr="005328FA" w:rsidRDefault="000F74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6215B8A" w:rsidR="004520D8" w:rsidRPr="005328FA" w:rsidRDefault="000F74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8C18777" w:rsidR="004520D8" w:rsidRPr="005328FA" w:rsidRDefault="000F749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6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3769AE6" w:rsidR="004520D8" w:rsidRPr="005328FA" w:rsidRDefault="000F749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5DB071F" w:rsidR="004520D8" w:rsidRPr="005328FA" w:rsidRDefault="00272D8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  <w:bookmarkStart w:id="0" w:name="_GoBack"/>
            <w:bookmarkEnd w:id="0"/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EACD3B4" w:rsidR="004520D8" w:rsidRPr="005328FA" w:rsidRDefault="00272D8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CA3A914" w:rsidR="004520D8" w:rsidRPr="005328FA" w:rsidRDefault="00272D8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BDC60AB" w:rsidR="004520D8" w:rsidRPr="005328FA" w:rsidRDefault="00272D8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0F749E"/>
    <w:rsid w:val="00272D80"/>
    <w:rsid w:val="002B146E"/>
    <w:rsid w:val="00377DF2"/>
    <w:rsid w:val="003C7173"/>
    <w:rsid w:val="004520D8"/>
    <w:rsid w:val="004A1EDE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itre1C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itre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itre2C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itre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itre3C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itre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itre4C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itre4Car">
    <w:name w:val="Titre 4 Car"/>
    <w:basedOn w:val="Policepardfaut"/>
    <w:link w:val="Titre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Policepardfau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aragraphedeliste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au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itre1C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itre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itre2C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itre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itre3C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itre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itre4C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itre4Car">
    <w:name w:val="Titre 4 Car"/>
    <w:basedOn w:val="Policepardfaut"/>
    <w:link w:val="Titre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Policepardfau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aragraphedeliste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au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228</Words>
  <Characters>6757</Characters>
  <Application>Microsoft Office Word</Application>
  <DocSecurity>0</DocSecurity>
  <Lines>56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oli Calmettes</Company>
  <LinksUpToDate>false</LinksUpToDate>
  <CharactersWithSpaces>7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ZENASNI Khadija</cp:lastModifiedBy>
  <cp:revision>3</cp:revision>
  <dcterms:created xsi:type="dcterms:W3CDTF">2020-09-16T15:16:00Z</dcterms:created>
  <dcterms:modified xsi:type="dcterms:W3CDTF">2020-09-1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